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437C4C" w14:textId="0C0928D1" w:rsidR="00CC7848" w:rsidRDefault="000731FE" w:rsidP="00D51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481AB8">
        <w:rPr>
          <w:rFonts w:ascii="Times New Roman" w:hAnsi="Times New Roman" w:cs="Times New Roman"/>
          <w:b/>
        </w:rPr>
        <w:t>1</w:t>
      </w:r>
      <w:r w:rsidR="00A405B5">
        <w:rPr>
          <w:rFonts w:ascii="Times New Roman" w:hAnsi="Times New Roman" w:cs="Times New Roman"/>
          <w:b/>
        </w:rPr>
        <w:t>3</w:t>
      </w:r>
      <w:bookmarkStart w:id="0" w:name="_GoBack"/>
      <w:bookmarkEnd w:id="0"/>
    </w:p>
    <w:p w14:paraId="7FC77927" w14:textId="77777777" w:rsidR="00751481" w:rsidRPr="004C0557" w:rsidRDefault="00751481" w:rsidP="0086400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1"/>
        <w:gridCol w:w="990"/>
        <w:gridCol w:w="3960"/>
        <w:gridCol w:w="1063"/>
        <w:gridCol w:w="1224"/>
      </w:tblGrid>
      <w:tr w:rsidR="00C96BB8" w:rsidRPr="00ED22DF" w14:paraId="31EC23D0" w14:textId="77777777" w:rsidTr="00E864FE">
        <w:tc>
          <w:tcPr>
            <w:tcW w:w="224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2FFE7A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</w:tcPr>
          <w:p w14:paraId="10424D57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14:paraId="5A9DACDD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Product size (bp)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6DFD8535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Annealing Temperature (</w:t>
            </w:r>
            <w:r w:rsidRPr="00ED22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°C</w:t>
            </w: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96BB8" w:rsidRPr="00ED22DF" w14:paraId="31531C50" w14:textId="77777777" w:rsidTr="00E864FE"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6A938" w14:textId="77777777" w:rsidR="000731FE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LGI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6AE33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5A0BC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42DB4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A3153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7C5BB1C1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C71F6C3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 xml:space="preserve"> Exo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147E8B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C475CF4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AAAGCCATCCTATTTTTGGTAAC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C60143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2B54A9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96BB8" w:rsidRPr="00ED22DF" w14:paraId="19262F8F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4BF3B90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5CE64C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1FBA30F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CCCTCCTACCGATACATACAAA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AB7229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473E1A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76466F94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8FB38B2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BAE3E7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4C5C33A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GCTAAACCGGATTAACATAAGG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DF454A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71EAB8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6BB8" w:rsidRPr="00ED22DF" w14:paraId="39C7B7ED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7337FB3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B69E1D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1DC9F31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CTTTTTCTTTCCAGAAACACAGT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D400C7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2EB44D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448F6AD0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DE7E3A7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3&amp;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154E5F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06C37AD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GACAGACACCTAGACACTTTTCC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A0C549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BD4867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96BB8" w:rsidRPr="00ED22DF" w14:paraId="002C2A69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D018DC5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A8A119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3391074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AAGTATGCATGGAGAGAAATCAT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38F9DA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D5CD28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23B50123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963BE6F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8D7C52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8E72F67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TCGGGAAAGAATAAAAGGGACTTAT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12658C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CE919D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96BB8" w:rsidRPr="00ED22DF" w14:paraId="40AC1911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1F97208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988057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A803E95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ATTCTAATCCTCAATACCAGGCTTC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ED9DB6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C8492E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4CD39983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54A7339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332793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9821263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CATGTGTTAATTGCTGAAGTAAAGT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082D96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C9DA97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C96BB8" w:rsidRPr="00ED22DF" w14:paraId="161C1830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CB51B71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EAAA9E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7A0773F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TTTTAAAAATTAAATCGGTCAGTTG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0B6B81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27EF82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70D65818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ED89842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55FAB9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B806C2B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TTGTGTGTTTAAAAGCAAAGTAAA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C262BE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530AE9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C96BB8" w:rsidRPr="00ED22DF" w14:paraId="30255B70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9FE8D8C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892560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96BB4D5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CCCCTATACCACTTGTCTTTTTC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052ADF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4A582C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1484B059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431AE28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8_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F2FF89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541FDCB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CTGTTCAACCAAGGAAATCTCTTAT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B2121C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6DB34F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C96BB8" w:rsidRPr="00ED22DF" w14:paraId="2CD5E5D7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16E0738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17D4B9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E488DD4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ATTTCATTACTTTGGAATCACCAAT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75E8F0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7620D1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67B2A70B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4DF42F2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8_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180F97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A1AC6E2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CAACACAATTATTCACTAACCAAAC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4C9A55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C95445" w14:textId="77777777" w:rsidR="00ED22DF" w:rsidRPr="00FD392A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6BB8" w:rsidRPr="00ED22DF" w14:paraId="297FA1C7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BBF403F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10887B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C509720" w14:textId="77777777" w:rsidR="00ED22DF" w:rsidRPr="00ED22DF" w:rsidRDefault="00ED22DF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CAGTTAAGGATGGAGATACTGGTAG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C26232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3DF226" w14:textId="77777777" w:rsidR="00ED22DF" w:rsidRPr="00ED22DF" w:rsidRDefault="00ED22DF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1252C755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06E2071" w14:textId="77777777" w:rsidR="000731FE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I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DF5E07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326F742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8E841BF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12EFAA7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5A79D0C5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CB5B6F0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37CB5D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1816EC7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AGTGGAGGAGTTTGAAATACAG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838069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E23E39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C96BB8" w:rsidRPr="00ED22DF" w14:paraId="17267AC9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E4AFB06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8CC668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CA46A95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AGAGAGAACATCCCATACTCAC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99B80F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3700CC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6E217556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A414158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749C04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892377F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GTAAATCTCTGCATTGAAATCTGTC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67C84B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7BD830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C96BB8" w:rsidRPr="00ED22DF" w14:paraId="0291ED74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49F6486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E01AF5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D76FE46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CTAAGAGATGCTGTTCCTGCT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059207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C00524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6F10A98A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34F3789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1245B0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5081CEC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GAATGATACTGCTGTTCTCTTTAG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4A551E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B0148A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C96BB8" w:rsidRPr="00ED22DF" w14:paraId="300CEFD9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D450C8D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FF77BC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FA11A2C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TAGTTTCCTTGAGAGAATGTTAC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75F0A3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9D7136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206A33F6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B5A1964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8D0F0F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087847F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GCCTGAGGATAATAACCACATTAAC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F2D202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6F5059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C96BB8" w:rsidRPr="00ED22DF" w14:paraId="32FCB35E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5581EBD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9FFF3E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50FCB68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CTATGAAGAGTCAAATGCTCAAC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FB4579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A513FE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7153C67F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379EA8D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27EF0E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20A98AA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GATGTTAAATCATCGTATTCCTGCT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8FB4E3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1B1724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C96BB8" w:rsidRPr="00ED22DF" w14:paraId="0DCAF948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5F2F13F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1DC225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4ADF17D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TTAGAACGCTTAAATGTCACCTA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161F66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BF87D6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1352325C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EC9FF25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4E0CED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B52BBCF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TGTCTCAGAGAAGAGAATGTAGAAG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FBDAA1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FF1194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C96BB8" w:rsidRPr="00ED22DF" w14:paraId="45B096C0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362B3DC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9AE0DB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CB0F48C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GTTTCTGTTCTCACCAATAACTGAC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A2612C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76A54F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FE" w:rsidRPr="00ED22DF" w14:paraId="265BB85A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2940F6E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8_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20B3F9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2A51618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TTACATCTCTCCCCGTTTTAC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4D913A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C93750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864FE" w:rsidRPr="00ED22DF" w14:paraId="21FBAD07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7BC28B1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71D987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2B2F7F8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TTTATTCCACTGGAGGATGAT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DFBC88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50ACA3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3055C734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F29A7C7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8_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166D04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360DF42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AAAGGATTCTACTCCTACCAGTC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61D8A5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C0FA79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C96BB8" w:rsidRPr="00ED22DF" w14:paraId="4743D393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5C7E829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2257AB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D8A0EBD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TCACAAACTTAAGTCAACGACTA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645DC7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6E4B18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1BCB5556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01891E9" w14:textId="77777777" w:rsidR="000731FE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I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A25384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36AA774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DA6BEF8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0F901EA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1FC7BB26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2958A4C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 xml:space="preserve"> Exo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E77F72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510F93A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GAGGGTTGGAGGACTCG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36047C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56B76E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C96BB8" w:rsidRPr="00ED22DF" w14:paraId="04110FA2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C635F85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544C6F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C04ED02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CCCCACGCTTTGTAG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051F6C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9346D4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55FC693D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D915A73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47A1C6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3162B62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GTTTATGAGGAGAAGAGAAAGATAG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8B0B38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3A3B28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C96BB8" w:rsidRPr="00ED22DF" w14:paraId="6CD7B93E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F5E1ECD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D08FE9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42DDE00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ATCCCATCCAGTAAAAGTAAG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AA5F40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14C509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1EA7EFF4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AEA6A99" w14:textId="77777777" w:rsidR="004C0557" w:rsidRPr="00ED22DF" w:rsidRDefault="004C0557" w:rsidP="004C05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0838C9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C77629E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GTTTCTACCCTTGAAGAAGAT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0F1AF2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897DB1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C96BB8" w:rsidRPr="00ED22DF" w14:paraId="01B9FFAE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BAD38D6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6A3160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7F4FC3B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ATTCTGATTCTGGAGACATTAAG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7D1A6F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6BD43D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FE" w:rsidRPr="00ED22DF" w14:paraId="0FA10395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7926FAE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4&amp;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D34C44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021A651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AGAAATCTAGATGGAGCAGAG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F6548E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16B169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E864FE" w:rsidRPr="00ED22DF" w14:paraId="4C24760B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F1316F7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64BF2D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606D2B9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ATAGTGTCTCGTGTGTATCAAC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CEF7F2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0AD89A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10182A66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DD165A1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6&amp;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349EF7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EC33C86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ACCTACTTCTAAAAACCTAGAGAGC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F5D5DF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1A82C9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C96BB8" w:rsidRPr="00ED22DF" w14:paraId="7ED4FE7B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A1F3937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E2A242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377AF6C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CTCTACCTATAGGAACCCACT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917602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691845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0F4E6172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C33B8C8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8_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44B37C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1A68C4B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AGACAGATTATTAGCTGTGAAAAGT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60D09F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302027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C96BB8" w:rsidRPr="00ED22DF" w14:paraId="0AD74A43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CFD0DC2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059FEC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9D4EF69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ATCTTGGAGTCACCGATGTA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F15E57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BD2F96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53593E7E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048ABBC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8_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F0F208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C821996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ACCTGTCATCTATCAGTGGAG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1C814F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998A3E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C96BB8" w:rsidRPr="00ED22DF" w14:paraId="0784A71D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1BF5D0A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610660" w14:textId="77777777" w:rsidR="004C0557" w:rsidRPr="00ED22DF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63E5E21" w14:textId="77777777" w:rsidR="004C0557" w:rsidRPr="00FD392A" w:rsidRDefault="004C0557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CTGGTGCGTATACAAGTCT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ADD5E2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F2F3ED" w14:textId="77777777" w:rsidR="004C0557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0FD3E83E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70BB91D" w14:textId="77777777" w:rsidR="000731FE" w:rsidRPr="00ED22DF" w:rsidRDefault="004C0557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I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C93C23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E150A2B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833EC55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AFE7B7A" w14:textId="77777777" w:rsidR="000731FE" w:rsidRPr="00ED22DF" w:rsidRDefault="000731FE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051E37BC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F813BCF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E05143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79A41BE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GGCATGGGACGTGTAGT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D8FE06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960A84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C96BB8" w:rsidRPr="00ED22DF" w14:paraId="5746BE33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34CC93D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D10DDD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60DB5EB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ATCCCAACATCCTTTGCTG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08E205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D3B800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2F4BEFBA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FFBA170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2&amp;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6D29A5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DE35E42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GGGATGTAAAGGAAATACAT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A3D01B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739C9C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C96BB8" w:rsidRPr="00ED22DF" w14:paraId="3E8E4E0A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F38915C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2D2149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6629D19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GTGCCAGTAAGTCTCTATACC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31AF08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14B5C7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394CDAC3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45498B1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4&amp;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72ADF1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687E945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CCTGGGATTGTAGTCTGG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0CB324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4132F6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C96BB8" w:rsidRPr="00ED22DF" w14:paraId="1EE08924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4714B0C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58EDE5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3AB1834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AACTTAGTTATGTCAACCGAAAGT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CC243C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96E51F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4FE" w:rsidRPr="00ED22DF" w14:paraId="72350A77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6F9EA5E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A0EC24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49012AC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GTCCTCACATATTTCCTCACTC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29120C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A62DBA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864FE" w:rsidRPr="00ED22DF" w14:paraId="3B38E455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7DF6586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46ADE7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28A6A3C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ACTGTTTATTACCTCCATTTTACAG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1A482D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4FD205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275C850B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09C548B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7&amp;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640CCB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14BBFB6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GTAGATCAAAAGATTCGCTAT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06552D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FE71B1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C96BB8" w:rsidRPr="00ED22DF" w14:paraId="5F166208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368C67F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93C544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1036DFD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CTCTGGCGAGGGTAGAAG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9F43CC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F8CE7D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4807CEE7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8BBB7D3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882192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57CCB10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GTGTCCTGCAAGCCACTG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86E34E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CAED8C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C96BB8" w:rsidRPr="00ED22DF" w14:paraId="34078F64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E9952D9" w14:textId="77777777" w:rsidR="00C96BB8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0C545C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30CF4E8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GTCGGTGCTGAAAGACCA</w:t>
            </w:r>
          </w:p>
        </w:tc>
        <w:tc>
          <w:tcPr>
            <w:tcW w:w="1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1C5DEB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4BE11C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BB8" w:rsidRPr="00ED22DF" w14:paraId="2004290C" w14:textId="77777777" w:rsidTr="00E864FE"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114CD38" w14:textId="77777777" w:rsidR="00C96BB8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on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119850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C0D0D07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GTGACATGTGTGAAGGTAAGAA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B9A8D2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8E73FB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C96BB8" w:rsidRPr="00ED22DF" w14:paraId="210DCB96" w14:textId="77777777" w:rsidTr="00E864FE">
        <w:tc>
          <w:tcPr>
            <w:tcW w:w="1251" w:type="dxa"/>
            <w:tcBorders>
              <w:top w:val="nil"/>
              <w:left w:val="nil"/>
              <w:right w:val="nil"/>
            </w:tcBorders>
          </w:tcPr>
          <w:p w14:paraId="5AA76210" w14:textId="77777777" w:rsidR="00C96BB8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269DC33" w14:textId="77777777" w:rsidR="00C96BB8" w:rsidRPr="00ED22DF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D22D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</w:tcPr>
          <w:p w14:paraId="123168F2" w14:textId="77777777" w:rsidR="00C96BB8" w:rsidRPr="00FD392A" w:rsidRDefault="00C96BB8" w:rsidP="00BC3E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D392A">
              <w:rPr>
                <w:rFonts w:ascii="Times New Roman" w:hAnsi="Times New Roman" w:cs="Times New Roman"/>
                <w:sz w:val="20"/>
                <w:szCs w:val="20"/>
              </w:rPr>
              <w:t>GTTGCTTCAGACTGGAAGTT</w:t>
            </w:r>
          </w:p>
        </w:tc>
        <w:tc>
          <w:tcPr>
            <w:tcW w:w="1063" w:type="dxa"/>
            <w:vMerge/>
            <w:tcBorders>
              <w:top w:val="nil"/>
              <w:left w:val="nil"/>
              <w:right w:val="nil"/>
            </w:tcBorders>
          </w:tcPr>
          <w:p w14:paraId="0C93CC48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right w:val="nil"/>
            </w:tcBorders>
          </w:tcPr>
          <w:p w14:paraId="1D109AC2" w14:textId="77777777" w:rsidR="00C96BB8" w:rsidRPr="00ED22DF" w:rsidRDefault="00C96BB8" w:rsidP="00ED22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47FB6E" w14:textId="77777777" w:rsidR="000731FE" w:rsidRDefault="000731FE"/>
    <w:sectPr w:rsidR="000731FE" w:rsidSect="00A0308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1FE"/>
    <w:rsid w:val="00052D0D"/>
    <w:rsid w:val="00057556"/>
    <w:rsid w:val="000731FE"/>
    <w:rsid w:val="000F7A9B"/>
    <w:rsid w:val="00104331"/>
    <w:rsid w:val="001B364E"/>
    <w:rsid w:val="002951C1"/>
    <w:rsid w:val="002C5AC8"/>
    <w:rsid w:val="0031695C"/>
    <w:rsid w:val="00481AB8"/>
    <w:rsid w:val="004964FB"/>
    <w:rsid w:val="004C0557"/>
    <w:rsid w:val="004E1E6F"/>
    <w:rsid w:val="004E5C4A"/>
    <w:rsid w:val="004F6EF5"/>
    <w:rsid w:val="00567550"/>
    <w:rsid w:val="00627694"/>
    <w:rsid w:val="006D4B52"/>
    <w:rsid w:val="00700FFF"/>
    <w:rsid w:val="00751481"/>
    <w:rsid w:val="0086400F"/>
    <w:rsid w:val="008D7105"/>
    <w:rsid w:val="009E3FA2"/>
    <w:rsid w:val="00A03086"/>
    <w:rsid w:val="00A27932"/>
    <w:rsid w:val="00A405B5"/>
    <w:rsid w:val="00A4394A"/>
    <w:rsid w:val="00A45924"/>
    <w:rsid w:val="00AB56EA"/>
    <w:rsid w:val="00AC75B5"/>
    <w:rsid w:val="00B71F94"/>
    <w:rsid w:val="00B919D1"/>
    <w:rsid w:val="00BB77BA"/>
    <w:rsid w:val="00C403CE"/>
    <w:rsid w:val="00C8042D"/>
    <w:rsid w:val="00C96BB8"/>
    <w:rsid w:val="00CC7848"/>
    <w:rsid w:val="00D23F19"/>
    <w:rsid w:val="00D3083D"/>
    <w:rsid w:val="00D35134"/>
    <w:rsid w:val="00D4531A"/>
    <w:rsid w:val="00D50165"/>
    <w:rsid w:val="00D517F5"/>
    <w:rsid w:val="00E62D09"/>
    <w:rsid w:val="00E66562"/>
    <w:rsid w:val="00E864FE"/>
    <w:rsid w:val="00ED22DF"/>
    <w:rsid w:val="00EE7F75"/>
    <w:rsid w:val="00F8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7D330B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731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31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92</Words>
  <Characters>2240</Characters>
  <Application>Microsoft Macintosh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湯祥彦</dc:creator>
  <cp:keywords/>
  <dc:description/>
  <cp:lastModifiedBy>湯祥彦</cp:lastModifiedBy>
  <cp:revision>14</cp:revision>
  <dcterms:created xsi:type="dcterms:W3CDTF">2017-07-16T04:21:00Z</dcterms:created>
  <dcterms:modified xsi:type="dcterms:W3CDTF">2017-07-17T08:12:00Z</dcterms:modified>
</cp:coreProperties>
</file>